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</w:p>
    <w:tbl>
      <w:tblPr>
        <w:tblStyle w:val="5"/>
        <w:tblW w:w="84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842"/>
        <w:gridCol w:w="882"/>
        <w:gridCol w:w="830"/>
        <w:gridCol w:w="703"/>
        <w:gridCol w:w="946"/>
        <w:gridCol w:w="12"/>
        <w:gridCol w:w="1107"/>
        <w:gridCol w:w="1253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451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-5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up-Table 1 Lymph node metastasis of 1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default"/>
              </w:rPr>
              <w:t xml:space="preserve">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Case</w:t>
            </w:r>
          </w:p>
        </w:tc>
        <w:tc>
          <w:tcPr>
            <w:tcW w:w="84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Age</w:t>
            </w:r>
            <w:r>
              <w:rPr>
                <w:rFonts w:hint="default"/>
              </w:rPr>
              <w:t xml:space="preserve"> (</w:t>
            </w:r>
            <w:r>
              <w:rPr>
                <w:rFonts w:hint="default"/>
                <w:szCs w:val="21"/>
              </w:rPr>
              <w:t>years)</w:t>
            </w:r>
          </w:p>
        </w:tc>
        <w:tc>
          <w:tcPr>
            <w:tcW w:w="88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Gender</w:t>
            </w:r>
          </w:p>
        </w:tc>
        <w:tc>
          <w:tcPr>
            <w:tcW w:w="1533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Tumor diameter (cm)</w:t>
            </w:r>
          </w:p>
        </w:tc>
        <w:tc>
          <w:tcPr>
            <w:tcW w:w="2065" w:type="dxa"/>
            <w:gridSpan w:val="3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Number of CLN metastases</w:t>
            </w:r>
          </w:p>
        </w:tc>
        <w:tc>
          <w:tcPr>
            <w:tcW w:w="2437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Number of LLN metast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</w:p>
        </w:tc>
        <w:tc>
          <w:tcPr>
            <w:tcW w:w="84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</w:p>
        </w:tc>
        <w:tc>
          <w:tcPr>
            <w:tcW w:w="88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</w:p>
        </w:tc>
        <w:tc>
          <w:tcPr>
            <w:tcW w:w="8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rFonts w:hint="default"/>
                <w:szCs w:val="21"/>
              </w:rPr>
              <w:t>TC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rFonts w:hint="default"/>
                <w:szCs w:val="21"/>
              </w:rPr>
              <w:t>TC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PTC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MTC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PTC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M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451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b/>
                <w:bCs/>
                <w:szCs w:val="21"/>
              </w:rPr>
              <w:t>Type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1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1533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2.0</w:t>
            </w:r>
          </w:p>
        </w:tc>
        <w:tc>
          <w:tcPr>
            <w:tcW w:w="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rFonts w:hint="default"/>
                <w:szCs w:val="21"/>
              </w:rPr>
              <w:t>9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9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0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1533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4</w:t>
            </w:r>
          </w:p>
        </w:tc>
        <w:tc>
          <w:tcPr>
            <w:tcW w:w="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2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F</w:t>
            </w:r>
          </w:p>
        </w:tc>
        <w:tc>
          <w:tcPr>
            <w:tcW w:w="1533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7</w:t>
            </w:r>
          </w:p>
        </w:tc>
        <w:tc>
          <w:tcPr>
            <w:tcW w:w="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76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F</w:t>
            </w:r>
          </w:p>
        </w:tc>
        <w:tc>
          <w:tcPr>
            <w:tcW w:w="1533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default"/>
              </w:rPr>
              <w:t>11</w:t>
            </w:r>
          </w:p>
        </w:tc>
        <w:tc>
          <w:tcPr>
            <w:tcW w:w="94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</w:t>
            </w:r>
          </w:p>
        </w:tc>
        <w:tc>
          <w:tcPr>
            <w:tcW w:w="1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N</w:t>
            </w:r>
            <w:r>
              <w:rPr>
                <w:rFonts w:hint="default" w:ascii="宋体" w:hAnsi="宋体" w:eastAsia="宋体" w:cs="宋体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kern w:val="0"/>
                <w:szCs w:val="21"/>
                <w:lang w:bidi="ar"/>
              </w:rPr>
              <w:t>N</w:t>
            </w:r>
            <w:r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kern w:val="0"/>
                <w:szCs w:val="21"/>
                <w:lang w:bidi="ar"/>
              </w:rPr>
              <w:t>N</w:t>
            </w:r>
            <w:r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8451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default"/>
                <w:b/>
                <w:bCs/>
                <w:szCs w:val="21"/>
              </w:rPr>
              <w:t>Type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8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4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6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2.5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NT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N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1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9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F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7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4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rFonts w:hint="default"/>
                <w:szCs w:val="21"/>
              </w:rPr>
              <w:t>5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1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F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default"/>
              </w:rPr>
              <w:t>0.6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default"/>
              </w:rPr>
              <w:t>0.6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9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Cs w:val="21"/>
                <w:lang w:val="en-US" w:eastAsia="zh-CN"/>
              </w:rPr>
              <w:t>49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Cs w:val="21"/>
                <w:highlight w:val="none"/>
                <w:lang w:val="en-US" w:eastAsia="zh-CN"/>
              </w:rPr>
              <w:t>M</w:t>
            </w:r>
          </w:p>
        </w:tc>
        <w:tc>
          <w:tcPr>
            <w:tcW w:w="830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highlight w:val="none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highlight w:val="none"/>
                <w:lang w:val="en-US" w:eastAsia="zh-CN" w:bidi="ar"/>
              </w:rPr>
              <w:t>0.5</w:t>
            </w:r>
          </w:p>
        </w:tc>
        <w:tc>
          <w:tcPr>
            <w:tcW w:w="703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highlight w:val="none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highlight w:val="none"/>
                <w:lang w:val="en-US" w:eastAsia="zh-CN" w:bidi="ar"/>
              </w:rPr>
              <w:t>3.5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Cs w:val="21"/>
                <w:highlight w:val="none"/>
                <w:lang w:val="en-US" w:eastAsia="zh-CN"/>
              </w:rPr>
              <w:t>NT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N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8451" w:type="dxa"/>
            <w:gridSpan w:val="10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default"/>
                <w:b/>
                <w:bCs/>
                <w:szCs w:val="21"/>
              </w:rPr>
              <w:t>Type I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7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15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2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43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1.8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6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31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F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1.1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4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rFonts w:hint="default"/>
                <w:szCs w:val="21"/>
              </w:rPr>
              <w:t>1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68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2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4.5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0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F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4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3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0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56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04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default"/>
              </w:rPr>
              <w:t>0.6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6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8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22</w:t>
            </w:r>
          </w:p>
        </w:tc>
        <w:tc>
          <w:tcPr>
            <w:tcW w:w="8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M</w:t>
            </w:r>
          </w:p>
        </w:tc>
        <w:tc>
          <w:tcPr>
            <w:tcW w:w="8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default"/>
              </w:rPr>
              <w:t>0.1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kern w:val="0"/>
                <w:szCs w:val="21"/>
                <w:lang w:bidi="ar"/>
              </w:rPr>
            </w:pPr>
            <w:r>
              <w:rPr>
                <w:rFonts w:hint="default"/>
              </w:rPr>
              <w:t>2.5</w:t>
            </w:r>
          </w:p>
        </w:tc>
        <w:tc>
          <w:tcPr>
            <w:tcW w:w="958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szCs w:val="21"/>
                <w:lang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  <w:tc>
          <w:tcPr>
            <w:tcW w:w="125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rFonts w:hint="default"/>
                <w:szCs w:val="21"/>
              </w:rPr>
              <w:t>T</w:t>
            </w:r>
          </w:p>
        </w:tc>
        <w:tc>
          <w:tcPr>
            <w:tcW w:w="118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8451" w:type="dxa"/>
            <w:gridSpan w:val="10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hAnsi="宋体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/>
              </w:rPr>
              <w:t xml:space="preserve">CLN: Central lymph node; LLN: Lateral </w:t>
            </w:r>
            <w:bookmarkStart w:id="0" w:name="OLE_LINK2"/>
            <w:r>
              <w:rPr>
                <w:rFonts w:hint="default"/>
              </w:rPr>
              <w:t>lymph node</w:t>
            </w:r>
            <w:bookmarkEnd w:id="0"/>
            <w:r>
              <w:rPr>
                <w:rFonts w:hint="default"/>
              </w:rPr>
              <w:t>; NT: No transfer;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ViYjRhOGE3MDZmNDhlMDQ3MDg1N2M5MmEwZDYwODkifQ=="/>
  </w:docVars>
  <w:rsids>
    <w:rsidRoot w:val="006F5D7A"/>
    <w:rsid w:val="000F2C8E"/>
    <w:rsid w:val="00141741"/>
    <w:rsid w:val="00194A21"/>
    <w:rsid w:val="001D2895"/>
    <w:rsid w:val="001E2123"/>
    <w:rsid w:val="002374AC"/>
    <w:rsid w:val="00277EA2"/>
    <w:rsid w:val="002F7769"/>
    <w:rsid w:val="00315C1B"/>
    <w:rsid w:val="0035183A"/>
    <w:rsid w:val="0037393E"/>
    <w:rsid w:val="003817EE"/>
    <w:rsid w:val="003B74EB"/>
    <w:rsid w:val="004A5655"/>
    <w:rsid w:val="004A7FDD"/>
    <w:rsid w:val="005A5E20"/>
    <w:rsid w:val="00677191"/>
    <w:rsid w:val="006F5D7A"/>
    <w:rsid w:val="00737B27"/>
    <w:rsid w:val="00747FB5"/>
    <w:rsid w:val="00753768"/>
    <w:rsid w:val="007B3019"/>
    <w:rsid w:val="00813A70"/>
    <w:rsid w:val="008248EF"/>
    <w:rsid w:val="008739D3"/>
    <w:rsid w:val="00933D94"/>
    <w:rsid w:val="009E4F32"/>
    <w:rsid w:val="009E68E6"/>
    <w:rsid w:val="00A52BEB"/>
    <w:rsid w:val="00AB0324"/>
    <w:rsid w:val="00AB738E"/>
    <w:rsid w:val="00AE5584"/>
    <w:rsid w:val="00B02C37"/>
    <w:rsid w:val="00B31D6A"/>
    <w:rsid w:val="00B5101B"/>
    <w:rsid w:val="00B769DB"/>
    <w:rsid w:val="00BA1875"/>
    <w:rsid w:val="00BE2808"/>
    <w:rsid w:val="00C462D1"/>
    <w:rsid w:val="00CD2566"/>
    <w:rsid w:val="00D61973"/>
    <w:rsid w:val="00D9615F"/>
    <w:rsid w:val="00DD1FBF"/>
    <w:rsid w:val="00E37303"/>
    <w:rsid w:val="00E8071E"/>
    <w:rsid w:val="00EB28D1"/>
    <w:rsid w:val="00EC792A"/>
    <w:rsid w:val="00EE4F0A"/>
    <w:rsid w:val="00F40209"/>
    <w:rsid w:val="00F5368D"/>
    <w:rsid w:val="00F97AF1"/>
    <w:rsid w:val="00FA7B92"/>
    <w:rsid w:val="00FD707E"/>
    <w:rsid w:val="00FE586F"/>
    <w:rsid w:val="00FF19E0"/>
    <w:rsid w:val="01623D59"/>
    <w:rsid w:val="04096DF5"/>
    <w:rsid w:val="099922ED"/>
    <w:rsid w:val="0CC25A5C"/>
    <w:rsid w:val="1AAF68FE"/>
    <w:rsid w:val="1BCF3549"/>
    <w:rsid w:val="1C064E61"/>
    <w:rsid w:val="1D7A22A3"/>
    <w:rsid w:val="21DA5AC0"/>
    <w:rsid w:val="228349ED"/>
    <w:rsid w:val="294967E0"/>
    <w:rsid w:val="2CC71744"/>
    <w:rsid w:val="2E8F3B64"/>
    <w:rsid w:val="2F5E26DD"/>
    <w:rsid w:val="35933C21"/>
    <w:rsid w:val="37445DEC"/>
    <w:rsid w:val="42844045"/>
    <w:rsid w:val="44224699"/>
    <w:rsid w:val="48790C71"/>
    <w:rsid w:val="49E03F4D"/>
    <w:rsid w:val="4DE85B85"/>
    <w:rsid w:val="4F616795"/>
    <w:rsid w:val="4F9E207E"/>
    <w:rsid w:val="56240542"/>
    <w:rsid w:val="5AA30AC2"/>
    <w:rsid w:val="66573ECD"/>
    <w:rsid w:val="70F22A3E"/>
    <w:rsid w:val="75371BE9"/>
    <w:rsid w:val="797D040E"/>
    <w:rsid w:val="7C90686F"/>
    <w:rsid w:val="7C976E0E"/>
    <w:rsid w:val="7DB7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9</Words>
  <Characters>500</Characters>
  <Lines>10</Lines>
  <Paragraphs>3</Paragraphs>
  <TotalTime>1</TotalTime>
  <ScaleCrop>false</ScaleCrop>
  <LinksUpToDate>false</LinksUpToDate>
  <CharactersWithSpaces>5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8:50:00Z</dcterms:created>
  <dc:creator>Thinkpad</dc:creator>
  <cp:lastModifiedBy>Thinkpad</cp:lastModifiedBy>
  <dcterms:modified xsi:type="dcterms:W3CDTF">2023-01-13T11:58:4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5A6008B764D4418B4332B4A37083FFE</vt:lpwstr>
  </property>
</Properties>
</file>